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BA3256" w14:textId="77777777" w:rsidR="007712B6" w:rsidRDefault="007712B6" w:rsidP="007712B6">
      <w:pPr>
        <w:spacing w:line="360" w:lineRule="auto"/>
        <w:rPr>
          <w:sz w:val="24"/>
          <w:szCs w:val="24"/>
        </w:rPr>
      </w:pPr>
    </w:p>
    <w:p w14:paraId="03BBE752" w14:textId="5AA5ECAF" w:rsidR="007712B6" w:rsidRPr="007712B6" w:rsidRDefault="007712B6" w:rsidP="007712B6">
      <w:pPr>
        <w:spacing w:line="360" w:lineRule="auto"/>
        <w:rPr>
          <w:rFonts w:cs="Calibri"/>
        </w:rPr>
      </w:pPr>
      <w:r>
        <w:rPr>
          <w:rFonts w:cs="Calibri"/>
          <w:b/>
        </w:rPr>
        <w:t>S2 Table.</w:t>
      </w:r>
      <w:r w:rsidRPr="00A93E32">
        <w:rPr>
          <w:rFonts w:cs="Calibri"/>
        </w:rPr>
        <w:t xml:space="preserve"> </w:t>
      </w:r>
      <w:r>
        <w:rPr>
          <w:rFonts w:cs="Calibri"/>
        </w:rPr>
        <w:t>Gonad development stage</w:t>
      </w:r>
      <w:r w:rsidRPr="006D0EB9">
        <w:rPr>
          <w:rFonts w:cs="Calibri"/>
          <w:i/>
        </w:rPr>
        <w:t>s</w:t>
      </w:r>
      <w:r>
        <w:rPr>
          <w:rFonts w:cs="Calibri"/>
          <w:iCs/>
        </w:rPr>
        <w:t xml:space="preserve"> </w:t>
      </w:r>
      <w:r>
        <w:rPr>
          <w:rFonts w:cs="Calibri"/>
        </w:rPr>
        <w:t xml:space="preserve">classified as </w:t>
      </w:r>
      <w:r w:rsidRPr="00A93E32">
        <w:rPr>
          <w:rFonts w:cs="Calibri"/>
        </w:rPr>
        <w:t>inactive (G0), early gametogenesis (G1), advanced gametogenesis (G2), ripe gonad (G3), partially spawned gonad (G4) and reabsorbing gonad (G5)</w:t>
      </w:r>
      <w:r>
        <w:rPr>
          <w:rFonts w:cs="Calibri"/>
        </w:rPr>
        <w:t xml:space="preserve"> according to the sex categories (females and males) identified at the end of the exposure to </w:t>
      </w:r>
      <w:proofErr w:type="spellStart"/>
      <w:r>
        <w:rPr>
          <w:rFonts w:cs="Calibri"/>
        </w:rPr>
        <w:t>TBTCl</w:t>
      </w:r>
      <w:proofErr w:type="spellEnd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09"/>
        <w:gridCol w:w="591"/>
        <w:gridCol w:w="591"/>
        <w:gridCol w:w="591"/>
        <w:gridCol w:w="591"/>
        <w:gridCol w:w="591"/>
        <w:gridCol w:w="591"/>
        <w:gridCol w:w="591"/>
        <w:gridCol w:w="591"/>
        <w:gridCol w:w="591"/>
        <w:gridCol w:w="592"/>
      </w:tblGrid>
      <w:tr w:rsidR="007712B6" w:rsidRPr="00586594" w14:paraId="57554761" w14:textId="77777777" w:rsidTr="00BD0A2D">
        <w:tc>
          <w:tcPr>
            <w:tcW w:w="2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D2767B" w14:textId="77777777" w:rsidR="007712B6" w:rsidRPr="00267C31" w:rsidRDefault="007712B6" w:rsidP="00BD0A2D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267C31">
              <w:rPr>
                <w:rFonts w:asciiTheme="minorHAnsi" w:eastAsia="Times New Roman" w:hAnsiTheme="minorHAnsi" w:cstheme="minorHAnsi"/>
                <w:b/>
                <w:bCs/>
                <w:color w:val="000000"/>
                <w:lang w:eastAsia="en-GB"/>
              </w:rPr>
              <w:t>Treatment</w:t>
            </w:r>
          </w:p>
        </w:tc>
        <w:tc>
          <w:tcPr>
            <w:tcW w:w="5911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17F66B" w14:textId="77777777" w:rsidR="007712B6" w:rsidRPr="00267C31" w:rsidRDefault="007712B6" w:rsidP="00BD0A2D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267C31">
              <w:rPr>
                <w:rFonts w:cs="Calibri"/>
                <w:b/>
                <w:bCs/>
              </w:rPr>
              <w:t>Gonad development stage</w:t>
            </w:r>
          </w:p>
        </w:tc>
      </w:tr>
      <w:tr w:rsidR="007712B6" w:rsidRPr="00586594" w14:paraId="09A7FCDF" w14:textId="77777777" w:rsidTr="00BD0A2D">
        <w:tc>
          <w:tcPr>
            <w:tcW w:w="2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A02C47" w14:textId="77777777" w:rsidR="007712B6" w:rsidRPr="00267C31" w:rsidRDefault="007712B6" w:rsidP="00BD0A2D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295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CF8A0C" w14:textId="77777777" w:rsidR="007712B6" w:rsidRPr="00267C31" w:rsidRDefault="007712B6" w:rsidP="00BD0A2D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267C31">
              <w:rPr>
                <w:rFonts w:eastAsia="Times New Roman" w:cs="Calibri"/>
                <w:b/>
                <w:bCs/>
                <w:color w:val="000000"/>
                <w:lang w:eastAsia="en-GB"/>
              </w:rPr>
              <w:t>Females</w:t>
            </w:r>
          </w:p>
        </w:tc>
        <w:tc>
          <w:tcPr>
            <w:tcW w:w="295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EF915A" w14:textId="77777777" w:rsidR="007712B6" w:rsidRPr="00267C31" w:rsidRDefault="007712B6" w:rsidP="00BD0A2D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267C31">
              <w:rPr>
                <w:rFonts w:cs="Calibri"/>
                <w:b/>
                <w:bCs/>
              </w:rPr>
              <w:t>Males</w:t>
            </w:r>
          </w:p>
        </w:tc>
      </w:tr>
      <w:tr w:rsidR="007712B6" w:rsidRPr="00586594" w14:paraId="048D61AB" w14:textId="77777777" w:rsidTr="00BD0A2D">
        <w:tc>
          <w:tcPr>
            <w:tcW w:w="2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9C9BF4" w14:textId="77777777" w:rsidR="007712B6" w:rsidRPr="00267C31" w:rsidRDefault="007712B6" w:rsidP="00BD0A2D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17A82B" w14:textId="77777777" w:rsidR="007712B6" w:rsidRPr="00267C31" w:rsidRDefault="007712B6" w:rsidP="00BD0A2D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267C31">
              <w:rPr>
                <w:rFonts w:asciiTheme="minorHAnsi" w:hAnsiTheme="minorHAnsi" w:cstheme="minorHAnsi"/>
              </w:rPr>
              <w:t>G0</w:t>
            </w: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9B733A" w14:textId="77777777" w:rsidR="007712B6" w:rsidRPr="00267C31" w:rsidRDefault="007712B6" w:rsidP="00BD0A2D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267C31">
              <w:rPr>
                <w:rFonts w:asciiTheme="minorHAnsi" w:hAnsiTheme="minorHAnsi" w:cstheme="minorHAnsi"/>
              </w:rPr>
              <w:t>G1</w:t>
            </w: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A070C7" w14:textId="77777777" w:rsidR="007712B6" w:rsidRPr="00267C31" w:rsidRDefault="007712B6" w:rsidP="00BD0A2D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267C31">
              <w:rPr>
                <w:rFonts w:asciiTheme="minorHAnsi" w:hAnsiTheme="minorHAnsi" w:cstheme="minorHAnsi"/>
              </w:rPr>
              <w:t>G2</w:t>
            </w: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13741C" w14:textId="77777777" w:rsidR="007712B6" w:rsidRPr="00267C31" w:rsidRDefault="007712B6" w:rsidP="00BD0A2D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267C31">
              <w:rPr>
                <w:rFonts w:asciiTheme="minorHAnsi" w:hAnsiTheme="minorHAnsi" w:cstheme="minorHAnsi"/>
              </w:rPr>
              <w:t>G3</w:t>
            </w: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5A2CA4" w14:textId="77777777" w:rsidR="007712B6" w:rsidRPr="00267C31" w:rsidRDefault="007712B6" w:rsidP="00BD0A2D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267C31">
              <w:rPr>
                <w:rFonts w:asciiTheme="minorHAnsi" w:hAnsiTheme="minorHAnsi" w:cstheme="minorHAnsi"/>
              </w:rPr>
              <w:t>G4</w:t>
            </w: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6F5A96" w14:textId="77777777" w:rsidR="007712B6" w:rsidRPr="00267C31" w:rsidRDefault="007712B6" w:rsidP="00BD0A2D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267C31">
              <w:rPr>
                <w:rFonts w:asciiTheme="minorHAnsi" w:hAnsiTheme="minorHAnsi" w:cstheme="minorHAnsi"/>
              </w:rPr>
              <w:t>G0</w:t>
            </w: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F2D927" w14:textId="77777777" w:rsidR="007712B6" w:rsidRPr="00267C31" w:rsidRDefault="007712B6" w:rsidP="00BD0A2D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267C31">
              <w:rPr>
                <w:rFonts w:asciiTheme="minorHAnsi" w:hAnsiTheme="minorHAnsi" w:cstheme="minorHAnsi"/>
              </w:rPr>
              <w:t>G1</w:t>
            </w: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816A89" w14:textId="77777777" w:rsidR="007712B6" w:rsidRPr="00267C31" w:rsidRDefault="007712B6" w:rsidP="00BD0A2D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267C31">
              <w:rPr>
                <w:rFonts w:asciiTheme="minorHAnsi" w:hAnsiTheme="minorHAnsi" w:cstheme="minorHAnsi"/>
              </w:rPr>
              <w:t>G2</w:t>
            </w: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E0DA8A" w14:textId="77777777" w:rsidR="007712B6" w:rsidRPr="00267C31" w:rsidRDefault="007712B6" w:rsidP="00BD0A2D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267C31">
              <w:rPr>
                <w:rFonts w:asciiTheme="minorHAnsi" w:hAnsiTheme="minorHAnsi" w:cstheme="minorHAnsi"/>
              </w:rPr>
              <w:t>G3</w:t>
            </w: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2CD8FD" w14:textId="77777777" w:rsidR="007712B6" w:rsidRPr="00267C31" w:rsidRDefault="007712B6" w:rsidP="00BD0A2D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267C31">
              <w:rPr>
                <w:rFonts w:asciiTheme="minorHAnsi" w:hAnsiTheme="minorHAnsi" w:cstheme="minorHAnsi"/>
              </w:rPr>
              <w:t>G4</w:t>
            </w:r>
          </w:p>
        </w:tc>
      </w:tr>
      <w:tr w:rsidR="007712B6" w:rsidRPr="00586594" w14:paraId="47BE53E2" w14:textId="77777777" w:rsidTr="00BD0A2D">
        <w:tc>
          <w:tcPr>
            <w:tcW w:w="2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E884FC" w14:textId="77777777" w:rsidR="007712B6" w:rsidRPr="00267C31" w:rsidRDefault="007712B6" w:rsidP="00BD0A2D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267C31">
              <w:rPr>
                <w:rFonts w:asciiTheme="minorHAnsi" w:hAnsiTheme="minorHAnsi" w:cstheme="minorHAnsi"/>
              </w:rPr>
              <w:t>Control</w:t>
            </w: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42834C" w14:textId="77777777" w:rsidR="007712B6" w:rsidRPr="00267C31" w:rsidRDefault="007712B6" w:rsidP="00BD0A2D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B3ECF4" w14:textId="77777777" w:rsidR="007712B6" w:rsidRPr="00267C31" w:rsidRDefault="007712B6" w:rsidP="00BD0A2D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267C31"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960750" w14:textId="77777777" w:rsidR="007712B6" w:rsidRPr="00267C31" w:rsidRDefault="007712B6" w:rsidP="00BD0A2D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267C31">
              <w:rPr>
                <w:rFonts w:asciiTheme="minorHAnsi" w:hAnsiTheme="minorHAnsi" w:cstheme="minorHAnsi"/>
              </w:rPr>
              <w:t>4</w:t>
            </w: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A34428" w14:textId="77777777" w:rsidR="007712B6" w:rsidRPr="00267C31" w:rsidRDefault="007712B6" w:rsidP="00BD0A2D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7A7FF0" w14:textId="77777777" w:rsidR="007712B6" w:rsidRPr="00267C31" w:rsidRDefault="007712B6" w:rsidP="00BD0A2D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8ABFA7" w14:textId="77777777" w:rsidR="007712B6" w:rsidRPr="00267C31" w:rsidRDefault="007712B6" w:rsidP="00BD0A2D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E73C9D" w14:textId="77777777" w:rsidR="007712B6" w:rsidRPr="00267C31" w:rsidRDefault="007712B6" w:rsidP="00BD0A2D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267C31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0D2FCC" w14:textId="77777777" w:rsidR="007712B6" w:rsidRPr="00267C31" w:rsidRDefault="007712B6" w:rsidP="00BD0A2D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EF7A00" w14:textId="77777777" w:rsidR="007712B6" w:rsidRPr="00267C31" w:rsidRDefault="007712B6" w:rsidP="00BD0A2D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284A7B" w14:textId="77777777" w:rsidR="007712B6" w:rsidRPr="00267C31" w:rsidRDefault="007712B6" w:rsidP="00BD0A2D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7712B6" w:rsidRPr="00586594" w14:paraId="76715D04" w14:textId="77777777" w:rsidTr="00BD0A2D">
        <w:tc>
          <w:tcPr>
            <w:tcW w:w="2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A4E109" w14:textId="77777777" w:rsidR="007712B6" w:rsidRPr="00267C31" w:rsidRDefault="007712B6" w:rsidP="00BD0A2D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267C31">
              <w:rPr>
                <w:rFonts w:asciiTheme="minorHAnsi" w:hAnsiTheme="minorHAnsi" w:cstheme="minorHAnsi"/>
              </w:rPr>
              <w:t>20</w:t>
            </w:r>
            <w:r w:rsidRPr="00267C31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 ng/L</w:t>
            </w: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5A119A" w14:textId="77777777" w:rsidR="007712B6" w:rsidRPr="00267C31" w:rsidRDefault="007712B6" w:rsidP="00BD0A2D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621A30" w14:textId="77777777" w:rsidR="007712B6" w:rsidRPr="00267C31" w:rsidRDefault="007712B6" w:rsidP="00BD0A2D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267C31">
              <w:rPr>
                <w:rFonts w:asciiTheme="minorHAnsi" w:hAnsiTheme="minorHAnsi" w:cstheme="minorHAnsi"/>
              </w:rPr>
              <w:t>4</w:t>
            </w: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9363BA" w14:textId="77777777" w:rsidR="007712B6" w:rsidRPr="00267C31" w:rsidRDefault="007712B6" w:rsidP="00BD0A2D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65AA90" w14:textId="77777777" w:rsidR="007712B6" w:rsidRPr="00267C31" w:rsidRDefault="007712B6" w:rsidP="00BD0A2D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4D47E7" w14:textId="77777777" w:rsidR="007712B6" w:rsidRPr="00267C31" w:rsidRDefault="007712B6" w:rsidP="00BD0A2D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CC50D9" w14:textId="77777777" w:rsidR="007712B6" w:rsidRPr="00267C31" w:rsidRDefault="007712B6" w:rsidP="00BD0A2D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4645D5" w14:textId="77777777" w:rsidR="007712B6" w:rsidRPr="00267C31" w:rsidRDefault="007712B6" w:rsidP="00BD0A2D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267C31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F1F4A4" w14:textId="77777777" w:rsidR="007712B6" w:rsidRPr="00267C31" w:rsidRDefault="007712B6" w:rsidP="00BD0A2D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42FF83" w14:textId="77777777" w:rsidR="007712B6" w:rsidRPr="00267C31" w:rsidRDefault="007712B6" w:rsidP="00BD0A2D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510674" w14:textId="77777777" w:rsidR="007712B6" w:rsidRPr="00267C31" w:rsidRDefault="007712B6" w:rsidP="00BD0A2D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267C31">
              <w:rPr>
                <w:rFonts w:asciiTheme="minorHAnsi" w:hAnsiTheme="minorHAnsi" w:cstheme="minorHAnsi"/>
              </w:rPr>
              <w:t>1</w:t>
            </w:r>
          </w:p>
        </w:tc>
      </w:tr>
      <w:tr w:rsidR="007712B6" w:rsidRPr="00586594" w14:paraId="3FDB25AF" w14:textId="77777777" w:rsidTr="00BD0A2D">
        <w:tc>
          <w:tcPr>
            <w:tcW w:w="2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0A4A3A" w14:textId="77777777" w:rsidR="007712B6" w:rsidRPr="00267C31" w:rsidRDefault="007712B6" w:rsidP="00BD0A2D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267C31">
              <w:rPr>
                <w:rFonts w:asciiTheme="minorHAnsi" w:hAnsiTheme="minorHAnsi" w:cstheme="minorHAnsi"/>
              </w:rPr>
              <w:t>200</w:t>
            </w:r>
            <w:r w:rsidRPr="00267C31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 ng/L</w:t>
            </w: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CE82F1" w14:textId="77777777" w:rsidR="007712B6" w:rsidRPr="00267C31" w:rsidRDefault="007712B6" w:rsidP="00BD0A2D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82125F" w14:textId="77777777" w:rsidR="007712B6" w:rsidRPr="00267C31" w:rsidRDefault="007712B6" w:rsidP="00BD0A2D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267C31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07908B" w14:textId="77777777" w:rsidR="007712B6" w:rsidRPr="00267C31" w:rsidRDefault="007712B6" w:rsidP="00BD0A2D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40E9A8" w14:textId="77777777" w:rsidR="007712B6" w:rsidRPr="00267C31" w:rsidRDefault="007712B6" w:rsidP="00BD0A2D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267C31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509E9B" w14:textId="77777777" w:rsidR="007712B6" w:rsidRPr="00267C31" w:rsidRDefault="007712B6" w:rsidP="00BD0A2D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E19293" w14:textId="77777777" w:rsidR="007712B6" w:rsidRPr="00267C31" w:rsidRDefault="007712B6" w:rsidP="00BD0A2D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C0EB51" w14:textId="77777777" w:rsidR="007712B6" w:rsidRPr="00267C31" w:rsidRDefault="007712B6" w:rsidP="00BD0A2D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267C31">
              <w:rPr>
                <w:rFonts w:asciiTheme="minorHAnsi" w:hAnsiTheme="minorHAnsi" w:cstheme="minorHAnsi"/>
              </w:rPr>
              <w:t>4</w:t>
            </w: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105B11" w14:textId="77777777" w:rsidR="007712B6" w:rsidRPr="00267C31" w:rsidRDefault="007712B6" w:rsidP="00BD0A2D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827071" w14:textId="77777777" w:rsidR="007712B6" w:rsidRPr="00267C31" w:rsidRDefault="007712B6" w:rsidP="00BD0A2D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209404" w14:textId="77777777" w:rsidR="007712B6" w:rsidRPr="00267C31" w:rsidRDefault="007712B6" w:rsidP="00BD0A2D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267C31">
              <w:rPr>
                <w:rFonts w:asciiTheme="minorHAnsi" w:hAnsiTheme="minorHAnsi" w:cstheme="minorHAnsi"/>
              </w:rPr>
              <w:t>1</w:t>
            </w:r>
          </w:p>
        </w:tc>
      </w:tr>
      <w:tr w:rsidR="007712B6" w:rsidRPr="00586594" w14:paraId="2DDD336B" w14:textId="77777777" w:rsidTr="00BD0A2D">
        <w:tc>
          <w:tcPr>
            <w:tcW w:w="2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41884F" w14:textId="77777777" w:rsidR="007712B6" w:rsidRPr="00267C31" w:rsidRDefault="007712B6" w:rsidP="00BD0A2D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267C31">
              <w:rPr>
                <w:rFonts w:asciiTheme="minorHAnsi" w:hAnsiTheme="minorHAnsi" w:cstheme="minorHAnsi"/>
              </w:rPr>
              <w:t>2000</w:t>
            </w:r>
            <w:r w:rsidRPr="00267C31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 ng/L</w:t>
            </w: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172174" w14:textId="77777777" w:rsidR="007712B6" w:rsidRPr="00267C31" w:rsidRDefault="007712B6" w:rsidP="00BD0A2D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6B486A" w14:textId="77777777" w:rsidR="007712B6" w:rsidRPr="00267C31" w:rsidRDefault="007712B6" w:rsidP="00BD0A2D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C5EC36" w14:textId="77777777" w:rsidR="007712B6" w:rsidRPr="00267C31" w:rsidRDefault="007712B6" w:rsidP="00BD0A2D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267C31"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03CE6D" w14:textId="77777777" w:rsidR="007712B6" w:rsidRPr="00267C31" w:rsidRDefault="007712B6" w:rsidP="00BD0A2D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12FA5A" w14:textId="77777777" w:rsidR="007712B6" w:rsidRPr="00267C31" w:rsidRDefault="007712B6" w:rsidP="00BD0A2D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1AFE7F" w14:textId="77777777" w:rsidR="007712B6" w:rsidRPr="00267C31" w:rsidRDefault="007712B6" w:rsidP="00BD0A2D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A249FE" w14:textId="77777777" w:rsidR="007712B6" w:rsidRPr="00267C31" w:rsidRDefault="007712B6" w:rsidP="00BD0A2D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FD78DB" w14:textId="77777777" w:rsidR="007712B6" w:rsidRPr="00267C31" w:rsidRDefault="007712B6" w:rsidP="00BD0A2D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122C79" w14:textId="77777777" w:rsidR="007712B6" w:rsidRPr="00267C31" w:rsidRDefault="007712B6" w:rsidP="00BD0A2D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40D94E" w14:textId="77777777" w:rsidR="007712B6" w:rsidRPr="00267C31" w:rsidRDefault="007712B6" w:rsidP="00BD0A2D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</w:p>
        </w:tc>
      </w:tr>
    </w:tbl>
    <w:p w14:paraId="1A0A5E8C" w14:textId="77777777" w:rsidR="007712B6" w:rsidRDefault="007712B6" w:rsidP="007712B6">
      <w:pPr>
        <w:spacing w:line="360" w:lineRule="auto"/>
        <w:rPr>
          <w:sz w:val="24"/>
          <w:szCs w:val="24"/>
        </w:rPr>
      </w:pPr>
    </w:p>
    <w:p w14:paraId="3F985B99" w14:textId="77777777" w:rsidR="007712B6" w:rsidRDefault="007712B6"/>
    <w:sectPr w:rsidR="007712B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ExM7YwM7KwMDcwNLZU0lEKTi0uzszPAykwrAUA9a69TywAAAA="/>
  </w:docVars>
  <w:rsids>
    <w:rsidRoot w:val="007712B6"/>
    <w:rsid w:val="007712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49A0D9"/>
  <w15:chartTrackingRefBased/>
  <w15:docId w15:val="{0EE27D1E-F633-4CE2-85C9-D370C0090F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12B6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398</Characters>
  <Application>Microsoft Office Word</Application>
  <DocSecurity>0</DocSecurity>
  <Lines>3</Lines>
  <Paragraphs>1</Paragraphs>
  <ScaleCrop>false</ScaleCrop>
  <Company/>
  <LinksUpToDate>false</LinksUpToDate>
  <CharactersWithSpaces>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a Zapata Restrepo</dc:creator>
  <cp:keywords/>
  <dc:description/>
  <cp:lastModifiedBy>Lina Zapata Restrepo</cp:lastModifiedBy>
  <cp:revision>1</cp:revision>
  <dcterms:created xsi:type="dcterms:W3CDTF">2022-12-02T14:11:00Z</dcterms:created>
  <dcterms:modified xsi:type="dcterms:W3CDTF">2022-12-02T14:13:00Z</dcterms:modified>
</cp:coreProperties>
</file>